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110EB" w14:textId="77777777" w:rsidR="00DA4B4A" w:rsidRDefault="00DA4B4A" w:rsidP="00DA4B4A">
      <w:pPr>
        <w:rPr>
          <w:sz w:val="18"/>
          <w:szCs w:val="18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5</w:t>
      </w:r>
      <w:r w:rsidRPr="00020ACE">
        <w:rPr>
          <w:b/>
          <w:sz w:val="18"/>
          <w:szCs w:val="18"/>
        </w:rPr>
        <w:t>.</w:t>
      </w:r>
      <w:r w:rsidRPr="00020ACE">
        <w:rPr>
          <w:sz w:val="18"/>
          <w:szCs w:val="18"/>
        </w:rPr>
        <w:t xml:space="preserve"> </w:t>
      </w:r>
      <w:r>
        <w:rPr>
          <w:sz w:val="18"/>
          <w:szCs w:val="18"/>
        </w:rPr>
        <w:t>Ward-specific probabilities of undergoing each of the procedures in the surgery</w:t>
      </w:r>
      <w:r w:rsidRPr="00020ACE">
        <w:rPr>
          <w:sz w:val="18"/>
          <w:szCs w:val="18"/>
        </w:rPr>
        <w:t xml:space="preserve"> department</w:t>
      </w:r>
      <w:r>
        <w:rPr>
          <w:sz w:val="18"/>
          <w:szCs w:val="18"/>
        </w:rPr>
        <w:t xml:space="preserve">. </w:t>
      </w:r>
      <w:r w:rsidRPr="00671326">
        <w:rPr>
          <w:sz w:val="18"/>
          <w:szCs w:val="18"/>
        </w:rPr>
        <w:t>Each cell</w:t>
      </w:r>
      <w:r>
        <w:rPr>
          <w:sz w:val="18"/>
          <w:szCs w:val="18"/>
        </w:rPr>
        <w:t xml:space="preserve"> provides</w:t>
      </w:r>
      <w:r w:rsidRPr="00671326">
        <w:rPr>
          <w:sz w:val="18"/>
          <w:szCs w:val="18"/>
        </w:rPr>
        <w:t xml:space="preserve"> </w:t>
      </w:r>
      <w:r>
        <w:rPr>
          <w:sz w:val="18"/>
          <w:szCs w:val="18"/>
        </w:rPr>
        <w:t>the probability of undergoing procedure j (in column)</w:t>
      </w:r>
      <w:r w:rsidRPr="0067132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 ward I (in line) </w:t>
      </w:r>
      <w:r w:rsidRPr="00671326">
        <w:rPr>
          <w:sz w:val="18"/>
          <w:szCs w:val="18"/>
        </w:rPr>
        <w:t>at each time-step</w:t>
      </w:r>
      <w:r>
        <w:rPr>
          <w:sz w:val="18"/>
          <w:szCs w:val="18"/>
        </w:rPr>
        <w:t>.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"/>
        <w:gridCol w:w="672"/>
        <w:gridCol w:w="836"/>
        <w:gridCol w:w="672"/>
        <w:gridCol w:w="1204"/>
        <w:gridCol w:w="964"/>
        <w:gridCol w:w="672"/>
        <w:gridCol w:w="768"/>
        <w:gridCol w:w="969"/>
        <w:gridCol w:w="1116"/>
        <w:gridCol w:w="566"/>
        <w:gridCol w:w="1098"/>
        <w:gridCol w:w="912"/>
        <w:gridCol w:w="1145"/>
        <w:gridCol w:w="1141"/>
        <w:gridCol w:w="964"/>
        <w:gridCol w:w="672"/>
      </w:tblGrid>
      <w:tr w:rsidR="00DA4B4A" w:rsidRPr="000C21EF" w14:paraId="7962F52E" w14:textId="77777777" w:rsidTr="001E452B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A2D48C" w14:textId="77777777" w:rsidR="00DA4B4A" w:rsidRPr="0014026B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C0DC2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surger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CA56C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intravenou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6EDF6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suture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7CB86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blood_transfus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BBF0D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blood_sampl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12236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injec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E5A12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endoscop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633FF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gastric_lava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9A8DF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cardiac_cathet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447BB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dialysi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4B5E1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wound_dress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64A7A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bloodgluco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80F76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endotrachealintu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A011A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drainagecathet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D2B28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other_invproc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16A91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no_proc</w:t>
            </w:r>
          </w:p>
        </w:tc>
      </w:tr>
      <w:tr w:rsidR="00DA4B4A" w:rsidRPr="000C21EF" w14:paraId="40EF1A68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64EDA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D268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2E1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3A1D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4702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F40B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371D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269F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913E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D94E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74CA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43C2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427F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EF8D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E1BF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398D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C3C3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1F4F701D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D4D2C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5CC2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56A5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DE06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6A3D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923F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5639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98B4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1790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C4DD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3249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ECB5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C457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2A7B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A345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69B1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87EA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07D50003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8CB8C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9F65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B98E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6C6F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AD54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4FAC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68DE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E7B1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5B0C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A657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3EE3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64EE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CEF9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07C9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8E66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AE73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3EF0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3A2E4495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6E363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31F5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554D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5BED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5F64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5A49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6FD9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B0BB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DCD2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4A1F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7701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485C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C6E6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3E96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D6CD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5EAF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4FF9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7A18CEF9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09E43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4F4E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3795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1CB8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9CF3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35C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C966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27EE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A3D9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9275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60C0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7DB2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E6D7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B087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1601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0A43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93CA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0560241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C90D6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43EC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A072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1445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7FAB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A76B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9C78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7D5C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1811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35AD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050D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B33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AB7D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AE7E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E6E7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1A3C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3DDC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1D9A5277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5639E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9780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E046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B99D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8BBD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A396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94DF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720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1045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11AA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7913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9E49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2210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A1D0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774D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984B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6287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17D964E6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5A69C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9139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1845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DBF9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BC51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5F1C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85B8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ADD9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2F9F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D318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2FBD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4261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743E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4200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D67B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1842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8538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6B892301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008BF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7713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EC13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829D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9C71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6BD3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6430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6E93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CE1B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C901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15F7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7EAD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8093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5C8F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C551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A5D8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3DB8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02304062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10C53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A9F8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6E1F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8D95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5BEA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F2E4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E78E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161C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1E9A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ED43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FFC3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B0F8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FE0E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3A12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97D9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363B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5523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69AD53D4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22A3C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0E6C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22B9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F551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10CC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426E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63CD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A21A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92FE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F618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E0D4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0395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431D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9F02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E242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401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1538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35E30DA2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75CF4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E63E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CB30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DAA8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2D3D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64D0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4EE0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CC4D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7F8F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80B6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A542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BE91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D5B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7EC4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1094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D072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8961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231105D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8EC8F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FB9D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435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89C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8102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FA49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A368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BCF8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58E7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740F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37C5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5520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869C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FAB1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3BED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C1E8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B3F1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549C6820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1AD05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695E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0CC8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23CB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F253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4BEA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4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BB3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465A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C6E2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A36F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A898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BC36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551A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0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AC69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174E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ED14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E96C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83794</w:t>
            </w:r>
          </w:p>
        </w:tc>
      </w:tr>
      <w:tr w:rsidR="00DA4B4A" w:rsidRPr="000C21EF" w14:paraId="55951192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53872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5338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73AC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7CC7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C1D6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1551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9DDD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5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091C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3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5E8E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566D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766C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DBE6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D2EA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2DAC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12ED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F8AD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DF03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2552</w:t>
            </w:r>
          </w:p>
        </w:tc>
      </w:tr>
      <w:tr w:rsidR="00DA4B4A" w:rsidRPr="000C21EF" w14:paraId="5EDF8201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CFF29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A81E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6DFE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857F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9,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4722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C3BE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3D34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39D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ECE0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25D8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AB10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5263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8D8D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779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1742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2CA4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6B6C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6086</w:t>
            </w:r>
          </w:p>
        </w:tc>
      </w:tr>
      <w:tr w:rsidR="00DA4B4A" w:rsidRPr="000C21EF" w14:paraId="04233C6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8B4EA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56B4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08FD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B85F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F6AE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4609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AE17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967A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B4E0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C8DB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5E63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CECE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8FA2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0EE9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E544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3E27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3AB6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4428</w:t>
            </w:r>
          </w:p>
        </w:tc>
      </w:tr>
      <w:tr w:rsidR="00DA4B4A" w:rsidRPr="000C21EF" w14:paraId="150F507D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D1E94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28A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48E4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2D3B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10DD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CBC6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4D0A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6501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B7AF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A26A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ADB3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7DBE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C762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E71D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2289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CCAE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0DEC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503</w:t>
            </w:r>
          </w:p>
        </w:tc>
      </w:tr>
      <w:tr w:rsidR="00DA4B4A" w:rsidRPr="000C21EF" w14:paraId="29FD86F5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8F76F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2E9D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1EBB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BD88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F0DE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56D2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92BE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6731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42D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53E7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B373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167A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37B5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9FA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BDA6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65F1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A954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47209159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2F277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DE7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94EB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E366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8BDA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0225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1E42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9AA3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4E7B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A0D3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966C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970F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F408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BF0A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C46E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8FF0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BC99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642B0167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74DCB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4736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351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A0C3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4876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B8C4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258E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9D4E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9C89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FEE9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0EC2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F563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BB74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6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3E2B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D1C9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E706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9CA1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5078</w:t>
            </w:r>
          </w:p>
        </w:tc>
      </w:tr>
      <w:tr w:rsidR="00DA4B4A" w:rsidRPr="000C21EF" w14:paraId="1E5C4D0A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E1A62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123C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7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66C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2BAB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2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0C13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1153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7248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181E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11E3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0C64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432F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31F8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CEE6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200D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3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8014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6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5658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5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474A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885257</w:t>
            </w:r>
          </w:p>
        </w:tc>
      </w:tr>
      <w:tr w:rsidR="00DA4B4A" w:rsidRPr="000C21EF" w14:paraId="2F0D61E6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0443C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956F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A905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EF84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84E0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65B4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797F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EBAE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5CCC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E788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2219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F7C3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C319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6C31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66E3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01F2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82B2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8862</w:t>
            </w:r>
          </w:p>
        </w:tc>
      </w:tr>
      <w:tr w:rsidR="00DA4B4A" w:rsidRPr="000C21EF" w14:paraId="5608EB5F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71746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B173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7631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2353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0451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843F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159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48A8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2A28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1CDD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27EC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78C8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74C9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2417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6D27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5F83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A0D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AD3B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838262</w:t>
            </w:r>
          </w:p>
        </w:tc>
      </w:tr>
      <w:tr w:rsidR="00DA4B4A" w:rsidRPr="000C21EF" w14:paraId="65E068A4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3A77D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3AB1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7C8E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42D3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6D61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0250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9038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98CF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2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2A72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3ED9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FADC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B5E6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243F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6B97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6F14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3678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81A2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77011</w:t>
            </w:r>
          </w:p>
        </w:tc>
      </w:tr>
      <w:tr w:rsidR="00DA4B4A" w:rsidRPr="000C21EF" w14:paraId="6D566BCE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1B3BE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7304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4797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4003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8930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E212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9CCC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297D6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7AB8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C627D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B265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A6B5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3AD22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5DFB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4850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0996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9531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DA4B4A" w:rsidRPr="000C21EF" w14:paraId="05356590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72A9B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65A5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50C5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5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7DAFF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93D9B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D3C6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3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2EDC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87AC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BFB51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51B0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ADC2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B5F6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82A4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B4F5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FC379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AF75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06EC0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58495</w:t>
            </w:r>
          </w:p>
        </w:tc>
      </w:tr>
      <w:tr w:rsidR="00DA4B4A" w:rsidRPr="000C21EF" w14:paraId="49A71F0B" w14:textId="77777777" w:rsidTr="001E452B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86066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1578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74D9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7EC8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9AEA4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D9B0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1200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6872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B04FC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B050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C89FA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60AA5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3391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185A3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0A218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7516E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BB337" w14:textId="77777777" w:rsidR="00DA4B4A" w:rsidRPr="000C21EF" w:rsidRDefault="00DA4B4A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0C21E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</w:tbl>
    <w:p w14:paraId="7409954D" w14:textId="77777777" w:rsidR="00F27A96" w:rsidRDefault="00F27A96"/>
    <w:sectPr w:rsidR="00F27A96" w:rsidSect="004D65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B4A"/>
    <w:rsid w:val="004D65A6"/>
    <w:rsid w:val="00DA4B4A"/>
    <w:rsid w:val="00F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ECC8D"/>
  <w15:chartTrackingRefBased/>
  <w15:docId w15:val="{D182D3C5-E2D8-47ED-924C-6176B4B3F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B4A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1</cp:revision>
  <dcterms:created xsi:type="dcterms:W3CDTF">2024-03-07T15:15:00Z</dcterms:created>
  <dcterms:modified xsi:type="dcterms:W3CDTF">2024-03-07T15:15:00Z</dcterms:modified>
</cp:coreProperties>
</file>